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4326D" w14:textId="77777777" w:rsidR="00A90326" w:rsidRPr="00D776B7" w:rsidRDefault="00A90326" w:rsidP="00A90326">
      <w:r w:rsidRPr="00D776B7">
        <w:rPr>
          <w:b/>
          <w:bCs/>
        </w:rPr>
        <w:t>Supplemental Table 1:</w:t>
      </w:r>
      <w:r w:rsidRPr="00D776B7">
        <w:t xml:space="preserve">  Enrolling Institutions at the Time of This Analysis</w:t>
      </w:r>
    </w:p>
    <w:p w14:paraId="42FF6919" w14:textId="77777777" w:rsidR="00A90326" w:rsidRPr="00D776B7" w:rsidRDefault="00A90326" w:rsidP="00A90326"/>
    <w:tbl>
      <w:tblPr>
        <w:tblpPr w:leftFromText="187" w:rightFromText="187" w:vertAnchor="text" w:tblpY="1"/>
        <w:tblOverlap w:val="never"/>
        <w:tblW w:w="855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220"/>
        <w:gridCol w:w="3330"/>
      </w:tblGrid>
      <w:tr w:rsidR="00A90326" w:rsidRPr="00D776B7" w14:paraId="4BA6F52A" w14:textId="77777777" w:rsidTr="00CC4352">
        <w:trPr>
          <w:trHeight w:val="259"/>
        </w:trPr>
        <w:tc>
          <w:tcPr>
            <w:tcW w:w="5220" w:type="dxa"/>
            <w:tcBorders>
              <w:bottom w:val="single" w:sz="12" w:space="0" w:color="auto"/>
            </w:tcBorders>
            <w:shd w:val="solid" w:color="C0C0C0" w:fill="auto"/>
          </w:tcPr>
          <w:p w14:paraId="5B6FB454" w14:textId="77777777" w:rsidR="00A90326" w:rsidRPr="00D776B7" w:rsidRDefault="00A90326" w:rsidP="00CC435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76B7">
              <w:rPr>
                <w:b/>
                <w:bCs/>
                <w:color w:val="000000"/>
                <w:sz w:val="20"/>
                <w:szCs w:val="20"/>
              </w:rPr>
              <w:t>Institution</w:t>
            </w:r>
          </w:p>
        </w:tc>
        <w:tc>
          <w:tcPr>
            <w:tcW w:w="3330" w:type="dxa"/>
            <w:tcBorders>
              <w:bottom w:val="single" w:sz="12" w:space="0" w:color="auto"/>
            </w:tcBorders>
            <w:shd w:val="solid" w:color="C0C0C0" w:fill="auto"/>
          </w:tcPr>
          <w:p w14:paraId="6765E8F5" w14:textId="77777777" w:rsidR="00A90326" w:rsidRPr="00D776B7" w:rsidRDefault="00A90326" w:rsidP="00CC435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76B7">
              <w:rPr>
                <w:b/>
                <w:bCs/>
                <w:color w:val="000000"/>
                <w:sz w:val="20"/>
                <w:szCs w:val="20"/>
              </w:rPr>
              <w:t>Location</w:t>
            </w:r>
          </w:p>
        </w:tc>
      </w:tr>
      <w:tr w:rsidR="00A90326" w:rsidRPr="00D776B7" w14:paraId="628EA476" w14:textId="77777777" w:rsidTr="00CC4352">
        <w:trPr>
          <w:trHeight w:val="259"/>
        </w:trPr>
        <w:tc>
          <w:tcPr>
            <w:tcW w:w="5220" w:type="dxa"/>
            <w:tcBorders>
              <w:top w:val="single" w:sz="12" w:space="0" w:color="auto"/>
            </w:tcBorders>
            <w:shd w:val="solid" w:color="FFFFFF" w:fill="auto"/>
            <w:vAlign w:val="center"/>
          </w:tcPr>
          <w:p w14:paraId="5F183741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izona Center for Cancer Care</w:t>
            </w:r>
          </w:p>
        </w:tc>
        <w:tc>
          <w:tcPr>
            <w:tcW w:w="3330" w:type="dxa"/>
            <w:tcBorders>
              <w:top w:val="single" w:sz="12" w:space="0" w:color="auto"/>
            </w:tcBorders>
            <w:shd w:val="solid" w:color="FFFFFF" w:fill="auto"/>
            <w:vAlign w:val="center"/>
          </w:tcPr>
          <w:p w14:paraId="3F0CA123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ria, AZ</w:t>
            </w:r>
          </w:p>
        </w:tc>
      </w:tr>
      <w:tr w:rsidR="00A90326" w:rsidRPr="00D776B7" w14:paraId="24296FBA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15484086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onwood Cancer and Research Centers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0FE01F9C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ottsdale, AZ</w:t>
            </w:r>
          </w:p>
        </w:tc>
      </w:tr>
      <w:tr w:rsidR="00A90326" w:rsidRPr="00D776B7" w14:paraId="2D2A61DA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64AFF40E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od Samaritan Hospital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4D32B3D9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s Gatos, CA</w:t>
            </w:r>
          </w:p>
        </w:tc>
      </w:tr>
      <w:tr w:rsidR="00A90326" w:rsidRPr="00D776B7" w14:paraId="0BFF9D9F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4DF8AFC0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orial Medical Center Sutter Health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587B447F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sto, CA</w:t>
            </w:r>
          </w:p>
        </w:tc>
      </w:tr>
      <w:tr w:rsidR="00A90326" w:rsidRPr="00D776B7" w14:paraId="64CC6E2A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684E9C4C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ag Memorial Hospital Presbyterian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2ACF1103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port Beach, CA</w:t>
            </w:r>
          </w:p>
        </w:tc>
      </w:tr>
      <w:tr w:rsidR="00A90326" w:rsidRPr="00D776B7" w14:paraId="2ECA5D6A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11AB2571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hn Wayne Cancer Institute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6DC80DE8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Monica, CA</w:t>
            </w:r>
          </w:p>
        </w:tc>
      </w:tr>
      <w:tr w:rsidR="00A90326" w:rsidRPr="00D776B7" w14:paraId="1A0EE222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246E8726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ty of Colorado Denver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3F4375E7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rora, CO</w:t>
            </w:r>
          </w:p>
        </w:tc>
      </w:tr>
      <w:tr w:rsidR="00A90326" w:rsidRPr="00D776B7" w14:paraId="46AF0A27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4805E334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w Cancer Center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24EA2C37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wards, CO</w:t>
            </w:r>
          </w:p>
        </w:tc>
      </w:tr>
      <w:tr w:rsidR="00A90326" w:rsidRPr="00D776B7" w14:paraId="03B6448D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442561A5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dventHealt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ematology &amp; Oncology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691FCADC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tamonte Springs, FL</w:t>
            </w:r>
          </w:p>
        </w:tc>
      </w:tr>
      <w:tr w:rsidR="00A90326" w:rsidRPr="00D776B7" w14:paraId="71ABC3D4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0270748C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ional Breast Care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2F33CF7D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t Myers, FL</w:t>
            </w:r>
          </w:p>
        </w:tc>
      </w:tr>
      <w:tr w:rsidR="00A90326" w:rsidRPr="00D776B7" w14:paraId="4B9A6510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65848F8E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. Joseph's Hospital Tampa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29841806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mpa, FL</w:t>
            </w:r>
          </w:p>
        </w:tc>
      </w:tr>
      <w:tr w:rsidR="00A90326" w:rsidRPr="00D776B7" w14:paraId="63A93865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7D23EA34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ty of South Florida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65DCD376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mpa, FL</w:t>
            </w:r>
          </w:p>
        </w:tc>
      </w:tr>
      <w:tr w:rsidR="00A90326" w:rsidRPr="00D776B7" w14:paraId="4283E9BB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6DE5756C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Star Health System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16D69E4F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ietta, GA</w:t>
            </w:r>
          </w:p>
        </w:tc>
      </w:tr>
      <w:tr w:rsidR="00A90326" w:rsidRPr="00D776B7" w14:paraId="2BD8230B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59AA8B24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orial Health University Medical Center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7EA8C69B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vannah, GA</w:t>
            </w:r>
          </w:p>
        </w:tc>
      </w:tr>
      <w:tr w:rsidR="00A90326" w:rsidRPr="00D776B7" w14:paraId="04CF5324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1DC524DB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cology Associates at Mercy Medical Center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2F23A074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dar Rapids, IA</w:t>
            </w:r>
          </w:p>
        </w:tc>
      </w:tr>
      <w:tr w:rsidR="00A90326" w:rsidRPr="00D776B7" w14:paraId="7CCA2793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20B54D1E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yPoint Health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665C44D9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dar Rapids, IA</w:t>
            </w:r>
          </w:p>
        </w:tc>
      </w:tr>
      <w:tr w:rsidR="00A90326" w:rsidRPr="00D776B7" w14:paraId="30A8417A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725D1E12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exian Brothers Medical Center (AMITA Health)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7957997D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k Grove Village, IL</w:t>
            </w:r>
          </w:p>
        </w:tc>
      </w:tr>
      <w:tr w:rsidR="00A90326" w:rsidRPr="00D776B7" w14:paraId="69E79799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41E4C2E8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ocate Health Care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0016131B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Ridge, IL</w:t>
            </w:r>
          </w:p>
        </w:tc>
      </w:tr>
      <w:tr w:rsidR="00A90326" w:rsidRPr="00D776B7" w14:paraId="576543D2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74AFA98A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western Medicine Central DuPage Hospital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1207FC43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nfield, IL</w:t>
            </w:r>
          </w:p>
        </w:tc>
      </w:tr>
      <w:tr w:rsidR="00A90326" w:rsidRPr="00D776B7" w14:paraId="483CE476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62E7B2F1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na-Farber Cancer Institute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6DC8B7B7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ston, MA</w:t>
            </w:r>
          </w:p>
        </w:tc>
      </w:tr>
      <w:tr w:rsidR="00A90326" w:rsidRPr="00D776B7" w14:paraId="6FCA014C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63155BCE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FCI South Shore Hospital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456FDEFA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Weymouth, MA</w:t>
            </w:r>
          </w:p>
        </w:tc>
      </w:tr>
      <w:tr w:rsidR="00A90326" w:rsidRPr="00D776B7" w14:paraId="5B7291B1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33A0B0B4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Star Health Research Institute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36A7B90A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timore, MD</w:t>
            </w:r>
          </w:p>
        </w:tc>
      </w:tr>
      <w:tr w:rsidR="00A90326" w:rsidRPr="00D776B7" w14:paraId="464504AF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554C2411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rcy Medical Center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6510882D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timore, MD</w:t>
            </w:r>
          </w:p>
        </w:tc>
      </w:tr>
      <w:tr w:rsidR="00A90326" w:rsidRPr="00D776B7" w14:paraId="4B1E88B4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60D17B59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aumont Health Royal Oak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5F75F400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yal Oak, MI</w:t>
            </w:r>
          </w:p>
        </w:tc>
      </w:tr>
      <w:tr w:rsidR="00A90326" w:rsidRPr="00D776B7" w14:paraId="4A84165A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6D6F4006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rehensive Breast Care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5FF80FD4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y, MI</w:t>
            </w:r>
          </w:p>
        </w:tc>
      </w:tr>
      <w:tr w:rsidR="00A90326" w:rsidRPr="00D776B7" w14:paraId="3A18790B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485A4878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 Anderson Cancer Center at Cooper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4A9B1243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den, NJ</w:t>
            </w:r>
          </w:p>
        </w:tc>
      </w:tr>
      <w:tr w:rsidR="00A90326" w:rsidRPr="00D776B7" w14:paraId="64DEBFE6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57E879A1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lantic Health Care Morristown Medical Center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0C8EFF24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ristown, NJ</w:t>
            </w:r>
          </w:p>
        </w:tc>
      </w:tr>
      <w:tr w:rsidR="00A90326" w:rsidRPr="00D776B7" w14:paraId="4E620122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5074C0C2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imonides Cancer Center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2A13A307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ooklyn, NY</w:t>
            </w:r>
          </w:p>
        </w:tc>
      </w:tr>
      <w:tr w:rsidR="00A90326" w:rsidRPr="00D776B7" w14:paraId="79704211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20D25B08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eveland Clinic Akron General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40FB080A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ron, OH</w:t>
            </w:r>
          </w:p>
        </w:tc>
      </w:tr>
      <w:tr w:rsidR="00A90326" w:rsidRPr="00D776B7" w14:paraId="25A84C54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62A38F98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ma Health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37C89927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ron, OH</w:t>
            </w:r>
          </w:p>
        </w:tc>
      </w:tr>
      <w:tr w:rsidR="00A90326" w:rsidRPr="00D776B7" w14:paraId="12C06D0A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44850037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 Luke's University Health Network Bethlehem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3D6625AF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hlehem, PA</w:t>
            </w:r>
          </w:p>
        </w:tc>
      </w:tr>
      <w:tr w:rsidR="00A90326" w:rsidRPr="00D776B7" w14:paraId="31BEE27C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7B23D087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n Secours St Francis Cancer Center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2803B837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eenville, SC</w:t>
            </w:r>
          </w:p>
        </w:tc>
      </w:tr>
      <w:tr w:rsidR="00A90326" w:rsidRPr="00D776B7" w14:paraId="314A369D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030373FC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West Clinic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36854238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town, TN</w:t>
            </w:r>
          </w:p>
        </w:tc>
      </w:tr>
      <w:tr w:rsidR="00A90326" w:rsidRPr="00D776B7" w14:paraId="447074B2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071DEE78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noxville Comprehensive Breast Center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2252255F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noxville, TN</w:t>
            </w:r>
          </w:p>
        </w:tc>
      </w:tr>
      <w:tr w:rsidR="00A90326" w:rsidRPr="00D776B7" w14:paraId="28122DDF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29399992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hville Breast Center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21C545C4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hville, TN</w:t>
            </w:r>
          </w:p>
        </w:tc>
      </w:tr>
      <w:tr w:rsidR="00A90326" w:rsidRPr="00D776B7" w14:paraId="1B5C7994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5C768A4B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llas Surgical Group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4AA4479F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llas, TX</w:t>
            </w:r>
          </w:p>
        </w:tc>
      </w:tr>
      <w:tr w:rsidR="00A90326" w:rsidRPr="00D776B7" w14:paraId="6701F93E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45B0DBF0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ylor College of Medicine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2CF2505E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ton, TX</w:t>
            </w:r>
          </w:p>
        </w:tc>
      </w:tr>
      <w:tr w:rsidR="00A90326" w:rsidRPr="00D776B7" w14:paraId="19E7B14C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51C3AA38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lizabeth </w:t>
            </w:r>
            <w:proofErr w:type="spellStart"/>
            <w:r>
              <w:rPr>
                <w:color w:val="000000"/>
                <w:sz w:val="20"/>
                <w:szCs w:val="20"/>
              </w:rPr>
              <w:t>Bonefas</w:t>
            </w:r>
            <w:proofErr w:type="spellEnd"/>
            <w:r>
              <w:rPr>
                <w:color w:val="000000"/>
                <w:sz w:val="20"/>
                <w:szCs w:val="20"/>
              </w:rPr>
              <w:t>, MD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5A66195B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ton, TX</w:t>
            </w:r>
          </w:p>
        </w:tc>
      </w:tr>
      <w:tr w:rsidR="00A90326" w:rsidRPr="00D776B7" w14:paraId="30280A0E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68896009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ton Methodist Hospital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793638A5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ton, TX</w:t>
            </w:r>
          </w:p>
        </w:tc>
      </w:tr>
      <w:tr w:rsidR="00A90326" w:rsidRPr="00D776B7" w14:paraId="4FB61250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0B167529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west Surgical Associates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7799509A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ton, TX</w:t>
            </w:r>
          </w:p>
        </w:tc>
      </w:tr>
      <w:tr w:rsidR="00A90326" w:rsidRPr="00D776B7" w14:paraId="219F79FA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16E97655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ova </w:t>
            </w:r>
            <w:proofErr w:type="spellStart"/>
            <w:r>
              <w:rPr>
                <w:color w:val="000000"/>
                <w:sz w:val="20"/>
                <w:szCs w:val="20"/>
              </w:rPr>
              <w:t>Scha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ancer Institute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156D6A9B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irfax, VA</w:t>
            </w:r>
          </w:p>
        </w:tc>
      </w:tr>
      <w:tr w:rsidR="00A90326" w:rsidRPr="00D776B7" w14:paraId="5CD50E2D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7E173219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n Secours Virginia Breast Center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5AE9F7D2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lothian, VA</w:t>
            </w:r>
          </w:p>
        </w:tc>
      </w:tr>
      <w:tr w:rsidR="00A90326" w:rsidRPr="00D776B7" w14:paraId="24F7A829" w14:textId="77777777" w:rsidTr="00CC4352">
        <w:trPr>
          <w:trHeight w:val="259"/>
        </w:trPr>
        <w:tc>
          <w:tcPr>
            <w:tcW w:w="5220" w:type="dxa"/>
            <w:shd w:val="solid" w:color="FFFFFF" w:fill="auto"/>
            <w:vAlign w:val="center"/>
          </w:tcPr>
          <w:p w14:paraId="748DBAD9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mit Cancer Centers</w:t>
            </w:r>
          </w:p>
        </w:tc>
        <w:tc>
          <w:tcPr>
            <w:tcW w:w="3330" w:type="dxa"/>
            <w:shd w:val="solid" w:color="FFFFFF" w:fill="auto"/>
            <w:vAlign w:val="center"/>
          </w:tcPr>
          <w:p w14:paraId="7C460340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okane Valley, WA</w:t>
            </w:r>
          </w:p>
        </w:tc>
      </w:tr>
      <w:tr w:rsidR="00A90326" w:rsidRPr="00D776B7" w14:paraId="22265CBA" w14:textId="77777777" w:rsidTr="00CC4352">
        <w:trPr>
          <w:trHeight w:val="259"/>
        </w:trPr>
        <w:tc>
          <w:tcPr>
            <w:tcW w:w="5220" w:type="dxa"/>
            <w:tcBorders>
              <w:bottom w:val="single" w:sz="12" w:space="0" w:color="auto"/>
            </w:tcBorders>
            <w:shd w:val="solid" w:color="FFFFFF" w:fill="auto"/>
            <w:vAlign w:val="center"/>
          </w:tcPr>
          <w:p w14:paraId="4BFAF4C0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irus Regional Cancer Center</w:t>
            </w:r>
          </w:p>
        </w:tc>
        <w:tc>
          <w:tcPr>
            <w:tcW w:w="3330" w:type="dxa"/>
            <w:tcBorders>
              <w:bottom w:val="single" w:sz="12" w:space="0" w:color="auto"/>
            </w:tcBorders>
            <w:shd w:val="solid" w:color="FFFFFF" w:fill="auto"/>
            <w:vAlign w:val="center"/>
          </w:tcPr>
          <w:p w14:paraId="758C4B01" w14:textId="77777777" w:rsidR="00A90326" w:rsidRPr="00D776B7" w:rsidRDefault="00A90326" w:rsidP="00CC435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usau, WI</w:t>
            </w:r>
          </w:p>
        </w:tc>
      </w:tr>
    </w:tbl>
    <w:p w14:paraId="34C00CAF" w14:textId="77777777" w:rsidR="00A90326" w:rsidRDefault="00A90326" w:rsidP="00A90326"/>
    <w:p w14:paraId="46B3697E" w14:textId="77777777" w:rsidR="00A90326" w:rsidRDefault="00A90326" w:rsidP="00A90326"/>
    <w:p w14:paraId="6BE2F165" w14:textId="77777777" w:rsidR="00A90326" w:rsidRDefault="00A90326" w:rsidP="00A90326"/>
    <w:p w14:paraId="7C539BBC" w14:textId="77777777" w:rsidR="00A90326" w:rsidRDefault="00A90326" w:rsidP="00A90326"/>
    <w:p w14:paraId="2E8A78CE" w14:textId="77777777" w:rsidR="00A90326" w:rsidRDefault="00A90326" w:rsidP="00A90326"/>
    <w:p w14:paraId="114933E8" w14:textId="77777777" w:rsidR="00A90326" w:rsidRDefault="00A90326" w:rsidP="00A90326"/>
    <w:p w14:paraId="4059002E" w14:textId="77777777" w:rsidR="00A90326" w:rsidRDefault="00A90326" w:rsidP="00A90326"/>
    <w:p w14:paraId="3168C7B1" w14:textId="77777777" w:rsidR="00A90326" w:rsidRDefault="00A90326" w:rsidP="00A90326"/>
    <w:p w14:paraId="1BC1A91F" w14:textId="77777777" w:rsidR="00A90326" w:rsidRDefault="00A90326" w:rsidP="00A90326"/>
    <w:p w14:paraId="6F81B93D" w14:textId="77777777" w:rsidR="00A90326" w:rsidRDefault="00A90326" w:rsidP="00A90326"/>
    <w:p w14:paraId="5EAC5517" w14:textId="77777777" w:rsidR="00A90326" w:rsidRDefault="00A90326" w:rsidP="00A90326"/>
    <w:p w14:paraId="14493DFB" w14:textId="77777777" w:rsidR="00A90326" w:rsidRDefault="00A90326" w:rsidP="00A90326"/>
    <w:p w14:paraId="58DB8BDE" w14:textId="77777777" w:rsidR="00A90326" w:rsidRDefault="00A90326" w:rsidP="00A90326"/>
    <w:p w14:paraId="79919AA3" w14:textId="77777777" w:rsidR="00A90326" w:rsidRDefault="00A90326" w:rsidP="00A90326"/>
    <w:p w14:paraId="61E65AFF" w14:textId="77777777" w:rsidR="00A90326" w:rsidRDefault="00A90326" w:rsidP="00A90326"/>
    <w:p w14:paraId="5D3DC52C" w14:textId="77777777" w:rsidR="00A90326" w:rsidRDefault="00A90326" w:rsidP="00A90326"/>
    <w:p w14:paraId="25C20F57" w14:textId="77777777" w:rsidR="00A90326" w:rsidRDefault="00A90326" w:rsidP="00A90326"/>
    <w:p w14:paraId="20D334BB" w14:textId="77777777" w:rsidR="00A90326" w:rsidRDefault="00A90326" w:rsidP="00A90326"/>
    <w:p w14:paraId="619A9F48" w14:textId="77777777" w:rsidR="00A90326" w:rsidRDefault="00A90326" w:rsidP="00A90326"/>
    <w:p w14:paraId="03DD7396" w14:textId="77777777" w:rsidR="00A90326" w:rsidRDefault="00A90326" w:rsidP="00A90326"/>
    <w:p w14:paraId="61A80095" w14:textId="77777777" w:rsidR="00A90326" w:rsidRDefault="00A90326" w:rsidP="00A90326"/>
    <w:p w14:paraId="052B2BB9" w14:textId="77777777" w:rsidR="00A90326" w:rsidRDefault="00A90326" w:rsidP="00A90326"/>
    <w:p w14:paraId="643918A5" w14:textId="77777777" w:rsidR="00A90326" w:rsidRDefault="00A90326" w:rsidP="00A90326"/>
    <w:p w14:paraId="7D7353DF" w14:textId="77777777" w:rsidR="00A90326" w:rsidRDefault="00A90326" w:rsidP="00A90326"/>
    <w:p w14:paraId="4C657B5C" w14:textId="77777777" w:rsidR="00A90326" w:rsidRDefault="00A90326" w:rsidP="00A90326"/>
    <w:p w14:paraId="6C3A613F" w14:textId="77777777" w:rsidR="00A90326" w:rsidRDefault="00A90326" w:rsidP="00A90326"/>
    <w:p w14:paraId="16B18C26" w14:textId="77777777" w:rsidR="00A90326" w:rsidRDefault="00A90326" w:rsidP="00A90326"/>
    <w:p w14:paraId="345A54C3" w14:textId="77777777" w:rsidR="00A90326" w:rsidRDefault="00A90326" w:rsidP="00A90326"/>
    <w:p w14:paraId="08729735" w14:textId="77777777" w:rsidR="00A90326" w:rsidRDefault="00A90326" w:rsidP="00A90326"/>
    <w:p w14:paraId="2F1F81FB" w14:textId="77777777" w:rsidR="00A90326" w:rsidRDefault="00A90326" w:rsidP="00A90326"/>
    <w:p w14:paraId="66CA36B9" w14:textId="77777777" w:rsidR="00A90326" w:rsidRDefault="00A90326" w:rsidP="00A90326"/>
    <w:p w14:paraId="76A24E6A" w14:textId="77777777" w:rsidR="00A90326" w:rsidRDefault="00A90326" w:rsidP="00A90326"/>
    <w:p w14:paraId="4BA73856" w14:textId="77777777" w:rsidR="00A90326" w:rsidRDefault="00A90326" w:rsidP="00A90326"/>
    <w:p w14:paraId="69291095" w14:textId="77777777" w:rsidR="00A90326" w:rsidRDefault="00A90326" w:rsidP="00A90326"/>
    <w:p w14:paraId="676E200F" w14:textId="77777777" w:rsidR="00A90326" w:rsidRDefault="00A90326" w:rsidP="00A90326"/>
    <w:p w14:paraId="06D0C9ED" w14:textId="77777777" w:rsidR="00A90326" w:rsidRDefault="00A90326" w:rsidP="00A90326"/>
    <w:p w14:paraId="12DF40D9" w14:textId="77777777" w:rsidR="00A90326" w:rsidRDefault="00A90326" w:rsidP="00A90326"/>
    <w:p w14:paraId="19C77DB5" w14:textId="77777777" w:rsidR="00A90326" w:rsidRDefault="00A90326" w:rsidP="00A90326"/>
    <w:p w14:paraId="152E3710" w14:textId="77777777" w:rsidR="00A90326" w:rsidRDefault="00A90326" w:rsidP="00A90326"/>
    <w:p w14:paraId="29031E08" w14:textId="77777777" w:rsidR="00A90326" w:rsidRDefault="00A90326" w:rsidP="00A90326"/>
    <w:p w14:paraId="77A3DBBD" w14:textId="77777777" w:rsidR="00A90326" w:rsidRDefault="00A90326" w:rsidP="00A90326"/>
    <w:p w14:paraId="6431E2C2" w14:textId="77777777" w:rsidR="00A90326" w:rsidRDefault="00A90326" w:rsidP="00A90326"/>
    <w:p w14:paraId="68D52B7A" w14:textId="77777777" w:rsidR="00A90326" w:rsidRDefault="00A90326" w:rsidP="00A90326"/>
    <w:p w14:paraId="0A1AADE4" w14:textId="4E0A54D9" w:rsidR="00706E01" w:rsidRDefault="00A90326">
      <w:r>
        <w:t>Participating institutions ordered by the state in which the institutions reside.</w:t>
      </w:r>
    </w:p>
    <w:sectPr w:rsidR="00706E01" w:rsidSect="001F3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326"/>
    <w:rsid w:val="00885F67"/>
    <w:rsid w:val="00A90326"/>
    <w:rsid w:val="00FC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93210"/>
  <w15:chartTrackingRefBased/>
  <w15:docId w15:val="{3958B02B-CFA0-A14C-98DF-260A325B9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3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ag Shah</dc:creator>
  <cp:keywords/>
  <dc:description/>
  <cp:lastModifiedBy>Chirag Shah</cp:lastModifiedBy>
  <cp:revision>1</cp:revision>
  <dcterms:created xsi:type="dcterms:W3CDTF">2021-01-07T23:49:00Z</dcterms:created>
  <dcterms:modified xsi:type="dcterms:W3CDTF">2021-01-07T23:49:00Z</dcterms:modified>
</cp:coreProperties>
</file>